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5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1474"/>
        <w:gridCol w:w="5585"/>
      </w:tblGrid>
      <w:tr w:rsidR="00961131" w:rsidRPr="00590C7B" w:rsidTr="007A464F">
        <w:trPr>
          <w:trHeight w:val="317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bookmarkStart w:id="0" w:name="_GoBack"/>
            <w:bookmarkEnd w:id="0"/>
            <w:proofErr w:type="spellStart"/>
            <w:r w:rsidRPr="00590C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al</w:t>
            </w:r>
            <w:proofErr w:type="spellEnd"/>
            <w:r w:rsidRPr="00590C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lass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Gene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pai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090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cA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961131" w:rsidRPr="007B321E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dificatio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/binding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15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utati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type II DNA modification enzyme </w:t>
            </w: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ethyltransferas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48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known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-binding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HU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000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rminatio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sB</w:t>
            </w:r>
            <w:proofErr w:type="spellEnd"/>
          </w:p>
        </w:tc>
      </w:tr>
      <w:tr w:rsidR="00961131" w:rsidRPr="007B321E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32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765977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spartyl-tRNA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(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sn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)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midotransferas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ubunit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C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765977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07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SSU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16p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74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SSU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12p (S23e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(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 transport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04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C4-dicarboxylate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cuA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89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kA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003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carboxylic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cid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caT</w:t>
            </w:r>
            <w:proofErr w:type="spellEnd"/>
          </w:p>
        </w:tc>
      </w:tr>
      <w:tr w:rsidR="00961131" w:rsidRPr="007B321E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26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n2+/Fe2+ transporter, NRAMP family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ll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nvelope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09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 (omp</w:t>
            </w: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17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tegral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38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omp27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1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omp4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56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45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ute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omp30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07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ADH dehydrogenase</w:t>
            </w:r>
          </w:p>
        </w:tc>
      </w:tr>
      <w:tr w:rsidR="00961131" w:rsidRPr="00391C95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82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ormat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dehydrogenase-O, major subunit</w:t>
            </w:r>
          </w:p>
        </w:tc>
      </w:tr>
      <w:tr w:rsidR="00961131" w:rsidRPr="00391C95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43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Quinone-reactive Ni/Fe-hydrogenase small chain precursor</w:t>
            </w:r>
          </w:p>
        </w:tc>
      </w:tr>
      <w:tr w:rsidR="00961131" w:rsidRPr="007B321E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08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hreonine dehydrogenase and related Zn-dependent dehydrogenases</w:t>
            </w:r>
          </w:p>
        </w:tc>
      </w:tr>
      <w:tr w:rsidR="00961131" w:rsidRPr="007B321E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45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765977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2-oxoglutarate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oxidoreductas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, delta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subunit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,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putativ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75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lybdopter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sis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g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lybdochelatas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19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-methyl-2-oxobutanoate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xymethyltransferase</w:t>
            </w:r>
            <w:proofErr w:type="spellEnd"/>
          </w:p>
        </w:tc>
      </w:tr>
      <w:tr w:rsidR="00961131" w:rsidRPr="00391C95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68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DP-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iacylglycerol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-serine O-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hosphatidyltransferas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17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8-amino-7-oxononanoate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</w:tr>
      <w:tr w:rsidR="00961131" w:rsidRPr="007B321E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23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cyl-phosphate:glycerol-3-phosphate O-acyltransferase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lsY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50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lipo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acylglyceryl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ferase</w:t>
            </w:r>
            <w:proofErr w:type="spellEnd"/>
          </w:p>
        </w:tc>
      </w:tr>
      <w:tr w:rsidR="00961131" w:rsidRPr="00391C95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91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olo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[acyl-carrier protein] synthase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99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6,7-dimethyl-8-ribityllumazine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74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Molybdenum cofactor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sis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aC</w:t>
            </w:r>
            <w:proofErr w:type="spellEnd"/>
          </w:p>
        </w:tc>
      </w:tr>
      <w:tr w:rsidR="00961131" w:rsidRPr="007B321E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36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4-diphosphocytidyl-2-C-methyl-D-erythritol kinase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14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DP-N-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ylglucosami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N-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ylmuramyl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(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entapeptid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)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yrophosphoryl-undecaprenol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N-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ylglucosami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feras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35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rbon storage regulator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tility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150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agella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ctor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iW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ing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10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Heat shock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rpE</w:t>
            </w:r>
            <w:proofErr w:type="spellEnd"/>
          </w:p>
        </w:tc>
      </w:tr>
      <w:tr w:rsidR="00961131" w:rsidRPr="00391C95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34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eptidyl-prolyl </w:t>
            </w:r>
            <w:proofErr w:type="spellStart"/>
            <w:r w:rsidRPr="0090646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BE"/>
              </w:rPr>
              <w:t>cis,tr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somerase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esponse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tress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97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Tellurium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sistanc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296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Tellurium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sistanc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rD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known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060</w:t>
            </w:r>
          </w:p>
        </w:tc>
        <w:tc>
          <w:tcPr>
            <w:tcW w:w="55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94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06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KH domain RNA binding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lqC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44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protease(EC:3.4.-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62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rcB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omolog</w:t>
            </w:r>
            <w:proofErr w:type="spellEnd"/>
          </w:p>
        </w:tc>
      </w:tr>
      <w:tr w:rsidR="00961131" w:rsidRPr="00391C95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69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olyferredox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apH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(periplasmic nitrate reductase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27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serin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atas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150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NA</w:t>
            </w: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binding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961131" w:rsidRPr="007B321E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93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ytochrome C553 (soluble cytochrome f)</w:t>
            </w:r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57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[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F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]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genas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llocenter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D</w:t>
            </w:r>
            <w:proofErr w:type="spellEnd"/>
          </w:p>
        </w:tc>
      </w:tr>
      <w:tr w:rsidR="00961131" w:rsidRPr="00391C95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567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GTP-binding and nucleic acid-binding protein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YchF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37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mRNA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binding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mpB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91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dificatio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ase</w:t>
            </w:r>
            <w:proofErr w:type="spellEnd"/>
          </w:p>
        </w:tc>
      </w:tr>
      <w:tr w:rsidR="00961131" w:rsidRPr="00590C7B" w:rsidTr="007A464F">
        <w:trPr>
          <w:trHeight w:hRule="exact" w:val="238"/>
        </w:trPr>
        <w:tc>
          <w:tcPr>
            <w:tcW w:w="24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400</w:t>
            </w:r>
          </w:p>
        </w:tc>
        <w:tc>
          <w:tcPr>
            <w:tcW w:w="55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1131" w:rsidRPr="00590C7B" w:rsidRDefault="00961131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genase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turation</w:t>
            </w:r>
            <w:proofErr w:type="spellEnd"/>
            <w:r w:rsidRPr="00590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protease</w:t>
            </w:r>
          </w:p>
        </w:tc>
      </w:tr>
    </w:tbl>
    <w:p w:rsidR="00B069A4" w:rsidRDefault="007B321E" w:rsidP="00961131"/>
    <w:sectPr w:rsidR="00B069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131"/>
    <w:rsid w:val="00522F93"/>
    <w:rsid w:val="007B321E"/>
    <w:rsid w:val="008701D0"/>
    <w:rsid w:val="00961131"/>
    <w:rsid w:val="00A70916"/>
    <w:rsid w:val="00AD4BB2"/>
    <w:rsid w:val="00B054CF"/>
    <w:rsid w:val="00BA7719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AFE3D"/>
  <w15:chartTrackingRefBased/>
  <w15:docId w15:val="{BEFC9DAD-29BD-431B-9676-AAA0C99E5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611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0916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961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7E00A-55C1-4231-84E1-8CBA9D371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4</Words>
  <Characters>2502</Characters>
  <Application>Microsoft Office Word</Application>
  <DocSecurity>0</DocSecurity>
  <Lines>20</Lines>
  <Paragraphs>5</Paragraphs>
  <ScaleCrop>false</ScaleCrop>
  <Company>UGent</Company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helena berlamont</cp:lastModifiedBy>
  <cp:revision>2</cp:revision>
  <dcterms:created xsi:type="dcterms:W3CDTF">2020-02-25T12:42:00Z</dcterms:created>
  <dcterms:modified xsi:type="dcterms:W3CDTF">2020-02-25T13:14:00Z</dcterms:modified>
</cp:coreProperties>
</file>